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63D" w:rsidRPr="00E327FE" w:rsidRDefault="0046363D" w:rsidP="0046363D">
      <w:pPr>
        <w:spacing w:line="480" w:lineRule="auto"/>
      </w:pPr>
      <w:r w:rsidRPr="00E327FE">
        <w:t xml:space="preserve">Table </w:t>
      </w:r>
      <w:r w:rsidR="00E327FE">
        <w:t>S</w:t>
      </w:r>
      <w:r w:rsidR="005967AF">
        <w:t>2</w:t>
      </w:r>
      <w:bookmarkStart w:id="0" w:name="_GoBack"/>
      <w:bookmarkEnd w:id="0"/>
    </w:p>
    <w:tbl>
      <w:tblPr>
        <w:tblStyle w:val="TableGrid"/>
        <w:tblW w:w="8153" w:type="dxa"/>
        <w:jc w:val="center"/>
        <w:tblLook w:val="04A0" w:firstRow="1" w:lastRow="0" w:firstColumn="1" w:lastColumn="0" w:noHBand="0" w:noVBand="1"/>
      </w:tblPr>
      <w:tblGrid>
        <w:gridCol w:w="456"/>
        <w:gridCol w:w="1485"/>
        <w:gridCol w:w="2396"/>
        <w:gridCol w:w="936"/>
        <w:gridCol w:w="2880"/>
      </w:tblGrid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Default="0046363D" w:rsidP="00F55CD7">
            <w:pPr>
              <w:jc w:val="center"/>
              <w:rPr>
                <w:b/>
              </w:rPr>
            </w:pPr>
          </w:p>
        </w:tc>
        <w:tc>
          <w:tcPr>
            <w:tcW w:w="1485" w:type="dxa"/>
            <w:vAlign w:val="center"/>
          </w:tcPr>
          <w:p w:rsidR="0046363D" w:rsidRDefault="0046363D" w:rsidP="00F55CD7">
            <w:pPr>
              <w:jc w:val="center"/>
              <w:rPr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2396" w:type="dxa"/>
            <w:vAlign w:val="center"/>
          </w:tcPr>
          <w:p w:rsidR="0046363D" w:rsidRDefault="0046363D" w:rsidP="00F55CD7">
            <w:pPr>
              <w:jc w:val="center"/>
              <w:rPr>
                <w:b/>
              </w:rPr>
            </w:pPr>
            <w:r>
              <w:rPr>
                <w:b/>
              </w:rPr>
              <w:t>Gene description</w:t>
            </w:r>
          </w:p>
        </w:tc>
        <w:tc>
          <w:tcPr>
            <w:tcW w:w="936" w:type="dxa"/>
            <w:vAlign w:val="center"/>
          </w:tcPr>
          <w:p w:rsidR="0046363D" w:rsidRDefault="0046363D" w:rsidP="00F55CD7">
            <w:pPr>
              <w:jc w:val="center"/>
              <w:rPr>
                <w:b/>
              </w:rPr>
            </w:pPr>
            <w:r>
              <w:rPr>
                <w:b/>
              </w:rPr>
              <w:t>Log2 fold change</w:t>
            </w:r>
          </w:p>
        </w:tc>
        <w:tc>
          <w:tcPr>
            <w:tcW w:w="2880" w:type="dxa"/>
            <w:vAlign w:val="center"/>
          </w:tcPr>
          <w:p w:rsidR="0046363D" w:rsidRDefault="0046363D" w:rsidP="00F55CD7">
            <w:pPr>
              <w:jc w:val="center"/>
              <w:rPr>
                <w:b/>
              </w:rPr>
            </w:pPr>
            <w:r>
              <w:rPr>
                <w:b/>
              </w:rPr>
              <w:t>Ensembl GeneID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1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FOSB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FosB proto-oncogene, AP-1 transcription factor subunit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6.0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ENSCAFG00000004443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2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FOS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FBJ murine osteosarcoma viral oncogene homolog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4.6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ENSCAFG00000017040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3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CTSE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C</w:t>
            </w:r>
            <w:r w:rsidRPr="005D4D16">
              <w:t>athepsin E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3.8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ENSCAFG00000010206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4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ZC2HC1C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Z</w:t>
            </w:r>
            <w:r w:rsidRPr="005D4D16">
              <w:t xml:space="preserve">inc finger </w:t>
            </w:r>
            <w:r>
              <w:t>–</w:t>
            </w:r>
            <w:r w:rsidRPr="005D4D16">
              <w:t xml:space="preserve"> CysCysHisCys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3.4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ENSCAFG00000017024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5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KLF5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Kr</w:t>
            </w:r>
            <w:r>
              <w:t>uppel-like factor 5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3.2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ENSCAFG00000005037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6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BMPR1B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B</w:t>
            </w:r>
            <w:r w:rsidRPr="005D4D16">
              <w:t>one morphogenetic protein receptor type 1B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3.2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ENSCAFG00000010107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7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2052D">
              <w:t>MYBL1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2052D">
              <w:t>MYB proto-oncogene</w:t>
            </w:r>
            <w:r>
              <w:t>-</w:t>
            </w:r>
            <w:r w:rsidRPr="0052052D">
              <w:t>like 1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3.2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2052D">
              <w:t>ENSCAFG00000007344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8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2052D">
              <w:t>NR4A1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N</w:t>
            </w:r>
            <w:r w:rsidRPr="0052052D">
              <w:t>uclear receptor subfamily 4 group A member 1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3.2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2052D">
              <w:t>ENSCAFG00000007338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9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PAMR1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P</w:t>
            </w:r>
            <w:r w:rsidRPr="0052052D">
              <w:t>eptidase domain containing associated with muscle regeneration 1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3.1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2052D">
              <w:t>ENSCAFG00000006865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10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GJB2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G</w:t>
            </w:r>
            <w:r w:rsidRPr="0052052D">
              <w:t>ap</w:t>
            </w:r>
            <w:r>
              <w:t xml:space="preserve"> junction protein, beta 2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3.1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2052D">
              <w:t>ENSCAFG00000029537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11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GEM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2052D">
              <w:t>GTP binding protein overexpressed in skeletal muscle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9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2052D">
              <w:t>ENSCAFG00000031938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12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2052D">
              <w:t>UPK3B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Uroplakin 3B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9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2052D">
              <w:t>ENSCAFG00000013651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13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EGR1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Early growth response 1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8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2052D">
              <w:t>ENSCAFG00000001254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14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ZFP36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Z</w:t>
            </w:r>
            <w:r w:rsidRPr="0052052D">
              <w:t>inc finger</w:t>
            </w:r>
            <w:r>
              <w:t xml:space="preserve"> protein 36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8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2052D">
              <w:t>ENSCAFG00000005530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15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CHGA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Chromogranin A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8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2052D">
              <w:t>ENSCAFG00000024864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16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NOL4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N</w:t>
            </w:r>
            <w:r w:rsidRPr="0052052D">
              <w:t>ucleolar protein 4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8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2052D">
              <w:t>ENSCAFG00000017974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17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DACT2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D</w:t>
            </w:r>
            <w:r w:rsidRPr="0002617F">
              <w:t>ishevelled binding antagonist of beta catenin 2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8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02617F">
              <w:t>ENSCAFG00000000866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18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AMPD3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A</w:t>
            </w:r>
            <w:r w:rsidRPr="0002617F">
              <w:t>denosine monophosphate deaminase 3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7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02617F">
              <w:t>ENSCAFG00000007562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lastRenderedPageBreak/>
              <w:t>19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MEDAG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M</w:t>
            </w:r>
            <w:r w:rsidRPr="00EA0A02">
              <w:t>esenteric estrogen-dependent adipogenesis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7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06579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20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KLKB1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Kallikrein B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7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07364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21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TF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T</w:t>
            </w:r>
            <w:r w:rsidRPr="00EA0A02">
              <w:t>ransferrin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7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20110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22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AMDHD1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A</w:t>
            </w:r>
            <w:r w:rsidRPr="00EA0A02">
              <w:t>midohydrolase domain containing 1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5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06406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23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GPR133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G protein-coupled receptor 133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5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06655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24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WNT5A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W</w:t>
            </w:r>
            <w:r w:rsidRPr="00EA0A02">
              <w:t>ingless-type MMTV integration site family, member 5A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5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29321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25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RIMS1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R</w:t>
            </w:r>
            <w:r w:rsidRPr="00EA0A02">
              <w:t>egulating synaptic membrane exocytosis 1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4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02640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26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PDPN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P</w:t>
            </w:r>
            <w:r w:rsidRPr="00EA0A02">
              <w:t>odoplanin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3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16363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27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COMP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C</w:t>
            </w:r>
            <w:r w:rsidRPr="00EA0A02">
              <w:t>artilage oligomeric matrix protein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3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14616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28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LPAR3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L</w:t>
            </w:r>
            <w:r w:rsidRPr="00EA0A02">
              <w:t>ysophosphatidic acid receptor 3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2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20300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29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NEAT1_2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N</w:t>
            </w:r>
            <w:r w:rsidRPr="00EA0A02">
              <w:t>uclear paraspeckle assembly t</w:t>
            </w:r>
            <w:r>
              <w:t>ranscript 1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1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31288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30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STXBP6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S</w:t>
            </w:r>
            <w:r w:rsidRPr="00EA0A02">
              <w:t>yntaxin binding protein 6 (amisyn)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1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29607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31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MYRF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Myelin Regulatory Factor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1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16062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32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PERP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TP53 apoptosis effector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1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30892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33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BMPER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BMP binding endothelial regulator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1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03167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34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IRF6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I</w:t>
            </w:r>
            <w:r w:rsidRPr="00EA0A02">
              <w:t>nterferon regulatory factor 6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0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11971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35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VWA5A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von Willebrand factor A domain containing 5A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0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11356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36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MYC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v-myc myelocyto</w:t>
            </w:r>
            <w:r w:rsidRPr="00EA0A02">
              <w:t xml:space="preserve">matosis </w:t>
            </w:r>
            <w:r>
              <w:t>viral oncogene homolog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2.0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01086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37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RMP1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E</w:t>
            </w:r>
            <w:r w:rsidRPr="00EA0A02">
              <w:t>ndoplasmic reticulum metallopeptidase 1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1.9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02131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38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DMXL2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DMX</w:t>
            </w:r>
            <w:r w:rsidRPr="00EA0A02">
              <w:t>-like 2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1.8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02131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39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WFCD2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WAP four-disulfide core domain 2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1.8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09696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lastRenderedPageBreak/>
              <w:t>40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NEAT1_1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N</w:t>
            </w:r>
            <w:r w:rsidRPr="00EA0A02">
              <w:t>uclear paraspeckle assemb</w:t>
            </w:r>
            <w:r>
              <w:t>ly transcript 1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1.7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29798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41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FAM210B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Family With Sequence Similarity 210, Member B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1.6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30763</w:t>
            </w:r>
          </w:p>
        </w:tc>
      </w:tr>
      <w:tr w:rsidR="0046363D" w:rsidTr="00F55CD7">
        <w:trPr>
          <w:jc w:val="center"/>
        </w:trPr>
        <w:tc>
          <w:tcPr>
            <w:tcW w:w="45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5D4D16">
              <w:t>42</w:t>
            </w:r>
          </w:p>
        </w:tc>
        <w:tc>
          <w:tcPr>
            <w:tcW w:w="1485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CTPS1</w:t>
            </w:r>
          </w:p>
        </w:tc>
        <w:tc>
          <w:tcPr>
            <w:tcW w:w="2396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CTP Synthase 1</w:t>
            </w:r>
          </w:p>
        </w:tc>
        <w:tc>
          <w:tcPr>
            <w:tcW w:w="936" w:type="dxa"/>
            <w:vAlign w:val="center"/>
          </w:tcPr>
          <w:p w:rsidR="0046363D" w:rsidRPr="005D4D16" w:rsidRDefault="0046363D" w:rsidP="00F55CD7">
            <w:pPr>
              <w:jc w:val="center"/>
            </w:pPr>
            <w:r>
              <w:t>1.5</w:t>
            </w:r>
          </w:p>
        </w:tc>
        <w:tc>
          <w:tcPr>
            <w:tcW w:w="2880" w:type="dxa"/>
            <w:vAlign w:val="center"/>
          </w:tcPr>
          <w:p w:rsidR="0046363D" w:rsidRPr="005D4D16" w:rsidRDefault="0046363D" w:rsidP="00F55CD7">
            <w:pPr>
              <w:jc w:val="center"/>
            </w:pPr>
            <w:r w:rsidRPr="00EA0A02">
              <w:t>ENSCAFG00000002732</w:t>
            </w:r>
          </w:p>
        </w:tc>
      </w:tr>
    </w:tbl>
    <w:p w:rsidR="008B3A4C" w:rsidRPr="0046363D" w:rsidRDefault="008B3A4C" w:rsidP="0046363D"/>
    <w:sectPr w:rsidR="008B3A4C" w:rsidRPr="00463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63D"/>
    <w:rsid w:val="00034989"/>
    <w:rsid w:val="0044599B"/>
    <w:rsid w:val="0046363D"/>
    <w:rsid w:val="005967AF"/>
    <w:rsid w:val="008B3A4C"/>
    <w:rsid w:val="00E3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A61320-CE5E-4400-AF46-2E27B7A39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63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63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avid Miller</dc:creator>
  <cp:keywords/>
  <dc:description/>
  <cp:lastModifiedBy>Andrew David Miller</cp:lastModifiedBy>
  <cp:revision>5</cp:revision>
  <dcterms:created xsi:type="dcterms:W3CDTF">2017-10-02T14:22:00Z</dcterms:created>
  <dcterms:modified xsi:type="dcterms:W3CDTF">2017-10-02T14:29:00Z</dcterms:modified>
</cp:coreProperties>
</file>